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560"/>
        <w:gridCol w:w="2693"/>
        <w:gridCol w:w="1133"/>
      </w:tblGrid>
      <w:tr w:rsidR="00F578EE" w:rsidRPr="007A6032" w14:paraId="6844B337" w14:textId="77777777" w:rsidTr="00493F32">
        <w:tc>
          <w:tcPr>
            <w:tcW w:w="9350" w:type="dxa"/>
            <w:gridSpan w:val="4"/>
          </w:tcPr>
          <w:p w14:paraId="162017FB" w14:textId="77777777" w:rsidR="00F578EE" w:rsidRPr="007A6032" w:rsidRDefault="00F578EE" w:rsidP="00493F32">
            <w:pPr>
              <w:spacing w:line="276" w:lineRule="auto"/>
              <w:rPr>
                <w:b/>
                <w:bCs/>
                <w:sz w:val="22"/>
                <w:szCs w:val="22"/>
                <w:vertAlign w:val="superscript"/>
              </w:rPr>
            </w:pPr>
            <w:r>
              <w:rPr>
                <w:b/>
                <w:bCs/>
                <w:sz w:val="22"/>
                <w:szCs w:val="22"/>
              </w:rPr>
              <w:t>Supplementary Table</w:t>
            </w:r>
            <w:r w:rsidRPr="007A6032">
              <w:rPr>
                <w:b/>
                <w:bCs/>
                <w:sz w:val="22"/>
                <w:szCs w:val="22"/>
              </w:rPr>
              <w:t xml:space="preserve"> 1</w:t>
            </w:r>
            <w:r>
              <w:rPr>
                <w:b/>
                <w:bCs/>
                <w:sz w:val="22"/>
                <w:szCs w:val="22"/>
              </w:rPr>
              <w:t>5</w:t>
            </w:r>
            <w:r w:rsidRPr="007A6032">
              <w:rPr>
                <w:b/>
                <w:bCs/>
                <w:sz w:val="22"/>
                <w:szCs w:val="22"/>
              </w:rPr>
              <w:t xml:space="preserve">. Univariable logistic regression analysis (with complementary loglog link) for the outcome of the first ADT prescription or bilateral orchiectomy, using counting process data, by time-varying exposure of drug </w:t>
            </w:r>
            <w:proofErr w:type="spellStart"/>
            <w:r w:rsidRPr="007A6032">
              <w:rPr>
                <w:b/>
                <w:bCs/>
                <w:sz w:val="22"/>
                <w:szCs w:val="22"/>
              </w:rPr>
              <w:t>quintile</w:t>
            </w:r>
            <w:r w:rsidRPr="007A6032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F578EE" w:rsidRPr="007A6032" w14:paraId="72A2DCBE" w14:textId="77777777" w:rsidTr="00493F32">
        <w:tc>
          <w:tcPr>
            <w:tcW w:w="3964" w:type="dxa"/>
          </w:tcPr>
          <w:p w14:paraId="2E9C3B08" w14:textId="77777777" w:rsidR="00F578EE" w:rsidRPr="007A6032" w:rsidRDefault="00F578EE" w:rsidP="00493F3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560" w:type="dxa"/>
          </w:tcPr>
          <w:p w14:paraId="3A916F4F" w14:textId="77777777" w:rsidR="00F578EE" w:rsidRPr="007A6032" w:rsidRDefault="00F578EE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Hazard Ratio</w:t>
            </w:r>
          </w:p>
        </w:tc>
        <w:tc>
          <w:tcPr>
            <w:tcW w:w="2693" w:type="dxa"/>
          </w:tcPr>
          <w:p w14:paraId="7867F586" w14:textId="77777777" w:rsidR="00F578EE" w:rsidRPr="007A6032" w:rsidRDefault="00F578EE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133" w:type="dxa"/>
          </w:tcPr>
          <w:p w14:paraId="47430EFD" w14:textId="77777777" w:rsidR="00F578EE" w:rsidRPr="007A6032" w:rsidRDefault="00F578EE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F578EE" w:rsidRPr="007A6032" w14:paraId="0DF0A261" w14:textId="77777777" w:rsidTr="00493F32">
        <w:tc>
          <w:tcPr>
            <w:tcW w:w="3964" w:type="dxa"/>
          </w:tcPr>
          <w:p w14:paraId="6CFB673F" w14:textId="77777777" w:rsidR="00F578EE" w:rsidRPr="007A6032" w:rsidRDefault="00F578EE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PI use quintile</w:t>
            </w:r>
          </w:p>
          <w:p w14:paraId="03B4D041" w14:textId="77777777" w:rsidR="00F578EE" w:rsidRPr="007A6032" w:rsidRDefault="00F578EE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(Referent: Non-drug users)</w:t>
            </w:r>
          </w:p>
        </w:tc>
        <w:tc>
          <w:tcPr>
            <w:tcW w:w="1560" w:type="dxa"/>
          </w:tcPr>
          <w:p w14:paraId="4AA60489" w14:textId="77777777" w:rsidR="00F578EE" w:rsidRPr="007A6032" w:rsidRDefault="00F578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5E08DB14" w14:textId="77777777" w:rsidR="00F578EE" w:rsidRPr="007A6032" w:rsidRDefault="00F578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3" w:type="dxa"/>
          </w:tcPr>
          <w:p w14:paraId="14C969E8" w14:textId="77777777" w:rsidR="00F578EE" w:rsidRPr="007A6032" w:rsidRDefault="00F578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F578EE" w:rsidRPr="007A6032" w14:paraId="7C100675" w14:textId="77777777" w:rsidTr="00493F32">
        <w:tc>
          <w:tcPr>
            <w:tcW w:w="3964" w:type="dxa"/>
          </w:tcPr>
          <w:p w14:paraId="63922672" w14:textId="77777777" w:rsidR="00F578EE" w:rsidRPr="007A6032" w:rsidRDefault="00F578EE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1</w:t>
            </w:r>
            <w:r w:rsidRPr="007A6032">
              <w:rPr>
                <w:sz w:val="22"/>
                <w:szCs w:val="22"/>
                <w:vertAlign w:val="superscript"/>
              </w:rPr>
              <w:t>st</w:t>
            </w:r>
            <w:r w:rsidRPr="007A6032">
              <w:rPr>
                <w:sz w:val="22"/>
                <w:szCs w:val="22"/>
              </w:rPr>
              <w:t xml:space="preserve"> (Lowest)</w:t>
            </w:r>
          </w:p>
        </w:tc>
        <w:tc>
          <w:tcPr>
            <w:tcW w:w="1560" w:type="dxa"/>
          </w:tcPr>
          <w:p w14:paraId="78D9E0FE" w14:textId="77777777" w:rsidR="00F578EE" w:rsidRPr="007A6032" w:rsidRDefault="00F578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1</w:t>
            </w:r>
          </w:p>
        </w:tc>
        <w:tc>
          <w:tcPr>
            <w:tcW w:w="2693" w:type="dxa"/>
          </w:tcPr>
          <w:p w14:paraId="59995A98" w14:textId="77777777" w:rsidR="00F578EE" w:rsidRPr="007A6032" w:rsidRDefault="00F578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4–1.19</w:t>
            </w:r>
          </w:p>
        </w:tc>
        <w:tc>
          <w:tcPr>
            <w:tcW w:w="1133" w:type="dxa"/>
          </w:tcPr>
          <w:p w14:paraId="6B356FD4" w14:textId="77777777" w:rsidR="00F578EE" w:rsidRPr="007A6032" w:rsidRDefault="00F578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002</w:t>
            </w:r>
          </w:p>
        </w:tc>
      </w:tr>
      <w:tr w:rsidR="00F578EE" w:rsidRPr="007A6032" w14:paraId="34BBE03A" w14:textId="77777777" w:rsidTr="00493F32">
        <w:tc>
          <w:tcPr>
            <w:tcW w:w="3964" w:type="dxa"/>
          </w:tcPr>
          <w:p w14:paraId="0DD4ACAB" w14:textId="77777777" w:rsidR="00F578EE" w:rsidRPr="007A6032" w:rsidRDefault="00F578EE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2</w:t>
            </w:r>
            <w:r w:rsidRPr="007A6032">
              <w:rPr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1560" w:type="dxa"/>
          </w:tcPr>
          <w:p w14:paraId="32F0E0D5" w14:textId="77777777" w:rsidR="00F578EE" w:rsidRPr="007A6032" w:rsidRDefault="00F578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2</w:t>
            </w:r>
          </w:p>
        </w:tc>
        <w:tc>
          <w:tcPr>
            <w:tcW w:w="2693" w:type="dxa"/>
          </w:tcPr>
          <w:p w14:paraId="5DEE1482" w14:textId="77777777" w:rsidR="00F578EE" w:rsidRPr="007A6032" w:rsidRDefault="00F578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4–1.10</w:t>
            </w:r>
          </w:p>
        </w:tc>
        <w:tc>
          <w:tcPr>
            <w:tcW w:w="1133" w:type="dxa"/>
          </w:tcPr>
          <w:p w14:paraId="1195A3DC" w14:textId="77777777" w:rsidR="00F578EE" w:rsidRPr="007A6032" w:rsidRDefault="00F578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70</w:t>
            </w:r>
          </w:p>
        </w:tc>
      </w:tr>
      <w:tr w:rsidR="00F578EE" w:rsidRPr="007A6032" w14:paraId="3D4DE126" w14:textId="77777777" w:rsidTr="00493F32">
        <w:tc>
          <w:tcPr>
            <w:tcW w:w="3964" w:type="dxa"/>
          </w:tcPr>
          <w:p w14:paraId="2695D87B" w14:textId="77777777" w:rsidR="00F578EE" w:rsidRPr="007A6032" w:rsidRDefault="00F578EE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3</w:t>
            </w:r>
            <w:r w:rsidRPr="007A6032">
              <w:rPr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1560" w:type="dxa"/>
          </w:tcPr>
          <w:p w14:paraId="5D9E9E21" w14:textId="77777777" w:rsidR="00F578EE" w:rsidRPr="007A6032" w:rsidRDefault="00F578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6</w:t>
            </w:r>
          </w:p>
        </w:tc>
        <w:tc>
          <w:tcPr>
            <w:tcW w:w="2693" w:type="dxa"/>
          </w:tcPr>
          <w:p w14:paraId="292541B7" w14:textId="77777777" w:rsidR="00F578EE" w:rsidRPr="007A6032" w:rsidRDefault="00F578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9–1.04</w:t>
            </w:r>
          </w:p>
        </w:tc>
        <w:tc>
          <w:tcPr>
            <w:tcW w:w="1133" w:type="dxa"/>
          </w:tcPr>
          <w:p w14:paraId="1556C846" w14:textId="77777777" w:rsidR="00F578EE" w:rsidRPr="007A6032" w:rsidRDefault="00F578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33</w:t>
            </w:r>
          </w:p>
        </w:tc>
      </w:tr>
      <w:tr w:rsidR="00F578EE" w:rsidRPr="007A6032" w14:paraId="299F4D63" w14:textId="77777777" w:rsidTr="00493F32">
        <w:tc>
          <w:tcPr>
            <w:tcW w:w="3964" w:type="dxa"/>
          </w:tcPr>
          <w:p w14:paraId="6FC33FBA" w14:textId="77777777" w:rsidR="00F578EE" w:rsidRPr="007A6032" w:rsidRDefault="00F578EE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4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</w:tcPr>
          <w:p w14:paraId="3070A301" w14:textId="77777777" w:rsidR="00F578EE" w:rsidRPr="007A6032" w:rsidRDefault="00F578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5</w:t>
            </w:r>
          </w:p>
        </w:tc>
        <w:tc>
          <w:tcPr>
            <w:tcW w:w="2693" w:type="dxa"/>
          </w:tcPr>
          <w:p w14:paraId="6C2A2E82" w14:textId="77777777" w:rsidR="00F578EE" w:rsidRPr="007A6032" w:rsidRDefault="00F578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8–1.02</w:t>
            </w:r>
          </w:p>
        </w:tc>
        <w:tc>
          <w:tcPr>
            <w:tcW w:w="1133" w:type="dxa"/>
          </w:tcPr>
          <w:p w14:paraId="29472691" w14:textId="77777777" w:rsidR="00F578EE" w:rsidRPr="007A6032" w:rsidRDefault="00F578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16</w:t>
            </w:r>
          </w:p>
        </w:tc>
      </w:tr>
      <w:tr w:rsidR="00F578EE" w:rsidRPr="007A6032" w14:paraId="2B5565AB" w14:textId="77777777" w:rsidTr="00493F32">
        <w:tc>
          <w:tcPr>
            <w:tcW w:w="3964" w:type="dxa"/>
          </w:tcPr>
          <w:p w14:paraId="5F689818" w14:textId="77777777" w:rsidR="00F578EE" w:rsidRPr="007A6032" w:rsidRDefault="00F578EE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5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(Highest)</w:t>
            </w:r>
          </w:p>
        </w:tc>
        <w:tc>
          <w:tcPr>
            <w:tcW w:w="1560" w:type="dxa"/>
          </w:tcPr>
          <w:p w14:paraId="4A9FB559" w14:textId="77777777" w:rsidR="00F578EE" w:rsidRPr="007A6032" w:rsidRDefault="00F578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1</w:t>
            </w:r>
          </w:p>
        </w:tc>
        <w:tc>
          <w:tcPr>
            <w:tcW w:w="2693" w:type="dxa"/>
          </w:tcPr>
          <w:p w14:paraId="6BFCEEFF" w14:textId="77777777" w:rsidR="00F578EE" w:rsidRPr="007A6032" w:rsidRDefault="00F578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5–0.99</w:t>
            </w:r>
          </w:p>
        </w:tc>
        <w:tc>
          <w:tcPr>
            <w:tcW w:w="1133" w:type="dxa"/>
          </w:tcPr>
          <w:p w14:paraId="61699A68" w14:textId="77777777" w:rsidR="00F578EE" w:rsidRPr="007A6032" w:rsidRDefault="00F578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02</w:t>
            </w:r>
          </w:p>
        </w:tc>
      </w:tr>
      <w:tr w:rsidR="00F578EE" w:rsidRPr="007A6032" w14:paraId="287928FC" w14:textId="77777777" w:rsidTr="00493F32">
        <w:tc>
          <w:tcPr>
            <w:tcW w:w="3964" w:type="dxa"/>
          </w:tcPr>
          <w:p w14:paraId="062A1B74" w14:textId="77777777" w:rsidR="00F578EE" w:rsidRPr="007A6032" w:rsidRDefault="00F578EE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H2-blocker use quintile</w:t>
            </w:r>
          </w:p>
          <w:p w14:paraId="186BEBD0" w14:textId="77777777" w:rsidR="00F578EE" w:rsidRPr="007A6032" w:rsidRDefault="00F578EE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(Referent: Non-drug users)</w:t>
            </w:r>
          </w:p>
        </w:tc>
        <w:tc>
          <w:tcPr>
            <w:tcW w:w="1560" w:type="dxa"/>
          </w:tcPr>
          <w:p w14:paraId="7F4246A7" w14:textId="77777777" w:rsidR="00F578EE" w:rsidRPr="007A6032" w:rsidRDefault="00F578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2C9D686F" w14:textId="77777777" w:rsidR="00F578EE" w:rsidRPr="007A6032" w:rsidRDefault="00F578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3" w:type="dxa"/>
          </w:tcPr>
          <w:p w14:paraId="2DBC363A" w14:textId="77777777" w:rsidR="00F578EE" w:rsidRPr="007A6032" w:rsidRDefault="00F578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F578EE" w:rsidRPr="007A6032" w14:paraId="0F56339F" w14:textId="77777777" w:rsidTr="00493F32">
        <w:tc>
          <w:tcPr>
            <w:tcW w:w="3964" w:type="dxa"/>
          </w:tcPr>
          <w:p w14:paraId="4B262430" w14:textId="77777777" w:rsidR="00F578EE" w:rsidRPr="007A6032" w:rsidRDefault="00F578EE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1</w:t>
            </w:r>
            <w:r w:rsidRPr="007A6032">
              <w:rPr>
                <w:sz w:val="22"/>
                <w:szCs w:val="22"/>
                <w:vertAlign w:val="superscript"/>
              </w:rPr>
              <w:t>st</w:t>
            </w:r>
            <w:r w:rsidRPr="007A6032">
              <w:rPr>
                <w:sz w:val="22"/>
                <w:szCs w:val="22"/>
              </w:rPr>
              <w:t xml:space="preserve"> (Lowest)</w:t>
            </w:r>
          </w:p>
        </w:tc>
        <w:tc>
          <w:tcPr>
            <w:tcW w:w="1560" w:type="dxa"/>
          </w:tcPr>
          <w:p w14:paraId="11471AB6" w14:textId="77777777" w:rsidR="00F578EE" w:rsidRPr="007A6032" w:rsidRDefault="00F578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8</w:t>
            </w:r>
          </w:p>
        </w:tc>
        <w:tc>
          <w:tcPr>
            <w:tcW w:w="2693" w:type="dxa"/>
          </w:tcPr>
          <w:p w14:paraId="6FD8605A" w14:textId="77777777" w:rsidR="00F578EE" w:rsidRPr="007A6032" w:rsidRDefault="00F578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4–1.14</w:t>
            </w:r>
          </w:p>
        </w:tc>
        <w:tc>
          <w:tcPr>
            <w:tcW w:w="1133" w:type="dxa"/>
          </w:tcPr>
          <w:p w14:paraId="5AF54B4A" w14:textId="77777777" w:rsidR="00F578EE" w:rsidRPr="007A6032" w:rsidRDefault="00F578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79</w:t>
            </w:r>
          </w:p>
        </w:tc>
      </w:tr>
      <w:tr w:rsidR="00F578EE" w:rsidRPr="007A6032" w14:paraId="66FC004C" w14:textId="77777777" w:rsidTr="00493F32">
        <w:tc>
          <w:tcPr>
            <w:tcW w:w="3964" w:type="dxa"/>
          </w:tcPr>
          <w:p w14:paraId="79071727" w14:textId="77777777" w:rsidR="00F578EE" w:rsidRPr="007A6032" w:rsidRDefault="00F578EE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2</w:t>
            </w:r>
            <w:r w:rsidRPr="007A6032">
              <w:rPr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1560" w:type="dxa"/>
          </w:tcPr>
          <w:p w14:paraId="20101C72" w14:textId="77777777" w:rsidR="00F578EE" w:rsidRPr="007A6032" w:rsidRDefault="00F578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6</w:t>
            </w:r>
          </w:p>
        </w:tc>
        <w:tc>
          <w:tcPr>
            <w:tcW w:w="2693" w:type="dxa"/>
          </w:tcPr>
          <w:p w14:paraId="251FFCD6" w14:textId="77777777" w:rsidR="00F578EE" w:rsidRPr="007A6032" w:rsidRDefault="00F578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4–1.20</w:t>
            </w:r>
          </w:p>
        </w:tc>
        <w:tc>
          <w:tcPr>
            <w:tcW w:w="1133" w:type="dxa"/>
          </w:tcPr>
          <w:p w14:paraId="573352CA" w14:textId="77777777" w:rsidR="00F578EE" w:rsidRPr="007A6032" w:rsidRDefault="00F578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36</w:t>
            </w:r>
          </w:p>
        </w:tc>
      </w:tr>
      <w:tr w:rsidR="00F578EE" w:rsidRPr="007A6032" w14:paraId="3AE883B8" w14:textId="77777777" w:rsidTr="00493F32">
        <w:tc>
          <w:tcPr>
            <w:tcW w:w="3964" w:type="dxa"/>
          </w:tcPr>
          <w:p w14:paraId="6CA4598B" w14:textId="77777777" w:rsidR="00F578EE" w:rsidRPr="007A6032" w:rsidRDefault="00F578EE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3</w:t>
            </w:r>
            <w:r w:rsidRPr="007A6032">
              <w:rPr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1560" w:type="dxa"/>
          </w:tcPr>
          <w:p w14:paraId="780C25F3" w14:textId="77777777" w:rsidR="00F578EE" w:rsidRPr="007A6032" w:rsidRDefault="00F578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9</w:t>
            </w:r>
          </w:p>
        </w:tc>
        <w:tc>
          <w:tcPr>
            <w:tcW w:w="2693" w:type="dxa"/>
          </w:tcPr>
          <w:p w14:paraId="0518D03F" w14:textId="77777777" w:rsidR="00F578EE" w:rsidRPr="007A6032" w:rsidRDefault="00F578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6–1.14</w:t>
            </w:r>
          </w:p>
        </w:tc>
        <w:tc>
          <w:tcPr>
            <w:tcW w:w="1133" w:type="dxa"/>
          </w:tcPr>
          <w:p w14:paraId="23F9A2D5" w14:textId="77777777" w:rsidR="00F578EE" w:rsidRPr="007A6032" w:rsidRDefault="00F578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2</w:t>
            </w:r>
          </w:p>
        </w:tc>
      </w:tr>
      <w:tr w:rsidR="00F578EE" w:rsidRPr="007A6032" w14:paraId="611A912F" w14:textId="77777777" w:rsidTr="00493F32">
        <w:tc>
          <w:tcPr>
            <w:tcW w:w="3964" w:type="dxa"/>
          </w:tcPr>
          <w:p w14:paraId="0512087B" w14:textId="77777777" w:rsidR="00F578EE" w:rsidRPr="007A6032" w:rsidRDefault="00F578EE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4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</w:tcPr>
          <w:p w14:paraId="1FDC19F9" w14:textId="77777777" w:rsidR="00F578EE" w:rsidRPr="007A6032" w:rsidRDefault="00F578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9</w:t>
            </w:r>
          </w:p>
        </w:tc>
        <w:tc>
          <w:tcPr>
            <w:tcW w:w="2693" w:type="dxa"/>
          </w:tcPr>
          <w:p w14:paraId="59DD1D47" w14:textId="77777777" w:rsidR="00F578EE" w:rsidRPr="007A6032" w:rsidRDefault="00F578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6–1.14</w:t>
            </w:r>
          </w:p>
        </w:tc>
        <w:tc>
          <w:tcPr>
            <w:tcW w:w="1133" w:type="dxa"/>
          </w:tcPr>
          <w:p w14:paraId="12B91300" w14:textId="77777777" w:rsidR="00F578EE" w:rsidRPr="007A6032" w:rsidRDefault="00F578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6</w:t>
            </w:r>
          </w:p>
        </w:tc>
      </w:tr>
      <w:tr w:rsidR="00F578EE" w:rsidRPr="007A6032" w14:paraId="33D227A1" w14:textId="77777777" w:rsidTr="00493F32">
        <w:tc>
          <w:tcPr>
            <w:tcW w:w="3964" w:type="dxa"/>
          </w:tcPr>
          <w:p w14:paraId="53409C07" w14:textId="77777777" w:rsidR="00F578EE" w:rsidRPr="007A6032" w:rsidRDefault="00F578EE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5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(Highest)</w:t>
            </w:r>
          </w:p>
        </w:tc>
        <w:tc>
          <w:tcPr>
            <w:tcW w:w="1560" w:type="dxa"/>
          </w:tcPr>
          <w:p w14:paraId="70AE9E38" w14:textId="77777777" w:rsidR="00F578EE" w:rsidRPr="007A6032" w:rsidRDefault="00F578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2</w:t>
            </w:r>
          </w:p>
        </w:tc>
        <w:tc>
          <w:tcPr>
            <w:tcW w:w="2693" w:type="dxa"/>
          </w:tcPr>
          <w:p w14:paraId="75F8B6D6" w14:textId="77777777" w:rsidR="00F578EE" w:rsidRPr="007A6032" w:rsidRDefault="00F578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0–1.06</w:t>
            </w:r>
          </w:p>
        </w:tc>
        <w:tc>
          <w:tcPr>
            <w:tcW w:w="1133" w:type="dxa"/>
          </w:tcPr>
          <w:p w14:paraId="618B308B" w14:textId="77777777" w:rsidR="00F578EE" w:rsidRPr="007A6032" w:rsidRDefault="00F578EE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27</w:t>
            </w:r>
          </w:p>
        </w:tc>
      </w:tr>
    </w:tbl>
    <w:p w14:paraId="20470AE1" w14:textId="77777777" w:rsidR="00F578EE" w:rsidRPr="007A6032" w:rsidRDefault="00F578EE" w:rsidP="00F578EE">
      <w:pPr>
        <w:spacing w:line="276" w:lineRule="auto"/>
        <w:rPr>
          <w:sz w:val="22"/>
          <w:szCs w:val="22"/>
        </w:rPr>
      </w:pPr>
      <w:proofErr w:type="spellStart"/>
      <w:r w:rsidRPr="007A6032">
        <w:rPr>
          <w:sz w:val="22"/>
          <w:szCs w:val="22"/>
          <w:vertAlign w:val="superscript"/>
        </w:rPr>
        <w:t>a</w:t>
      </w:r>
      <w:r w:rsidRPr="007A6032">
        <w:rPr>
          <w:sz w:val="22"/>
          <w:szCs w:val="22"/>
        </w:rPr>
        <w:t>Adjusted</w:t>
      </w:r>
      <w:proofErr w:type="spellEnd"/>
      <w:r w:rsidRPr="007A6032">
        <w:rPr>
          <w:sz w:val="22"/>
          <w:szCs w:val="22"/>
        </w:rPr>
        <w:t xml:space="preserve"> for age, operationalized as a categorical variable with each stratum representing an age quarter, mimicking Cox model results</w:t>
      </w:r>
    </w:p>
    <w:p w14:paraId="607926D6" w14:textId="77777777" w:rsidR="00F578EE" w:rsidRPr="007A6032" w:rsidRDefault="00F578EE" w:rsidP="00F578EE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ADT: Androgen deprivation therapy</w:t>
      </w:r>
    </w:p>
    <w:p w14:paraId="22D3DC6D" w14:textId="77777777" w:rsidR="00F578EE" w:rsidRPr="007A6032" w:rsidRDefault="00F578EE" w:rsidP="00F578EE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H2: Histamine-2</w:t>
      </w:r>
    </w:p>
    <w:p w14:paraId="34BBFEAA" w14:textId="77777777" w:rsidR="00F578EE" w:rsidRPr="007A6032" w:rsidRDefault="00F578EE" w:rsidP="00F578EE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PPI: Proton pump inhibitor</w:t>
      </w:r>
    </w:p>
    <w:p w14:paraId="4BD3604A" w14:textId="4D2F2E46" w:rsidR="00171FAB" w:rsidRPr="00F578EE" w:rsidRDefault="00171FAB" w:rsidP="00EC6586">
      <w:pPr>
        <w:rPr>
          <w:lang w:val="en-US"/>
        </w:rPr>
      </w:pPr>
    </w:p>
    <w:sectPr w:rsidR="00171FAB" w:rsidRPr="00F578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92E999" w14:textId="77777777" w:rsidR="00825389" w:rsidRDefault="00825389" w:rsidP="004410ED">
      <w:r>
        <w:separator/>
      </w:r>
    </w:p>
  </w:endnote>
  <w:endnote w:type="continuationSeparator" w:id="0">
    <w:p w14:paraId="2270C9F4" w14:textId="77777777" w:rsidR="00825389" w:rsidRDefault="00825389" w:rsidP="00441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55AC58" w14:textId="77777777" w:rsidR="00825389" w:rsidRDefault="00825389" w:rsidP="004410ED">
      <w:r>
        <w:separator/>
      </w:r>
    </w:p>
  </w:footnote>
  <w:footnote w:type="continuationSeparator" w:id="0">
    <w:p w14:paraId="1FBCBE01" w14:textId="77777777" w:rsidR="00825389" w:rsidRDefault="00825389" w:rsidP="004410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6D3"/>
    <w:rsid w:val="00034A3B"/>
    <w:rsid w:val="00041E42"/>
    <w:rsid w:val="000D7A71"/>
    <w:rsid w:val="000E32E5"/>
    <w:rsid w:val="00103609"/>
    <w:rsid w:val="00171FAB"/>
    <w:rsid w:val="001E20A6"/>
    <w:rsid w:val="002B74BF"/>
    <w:rsid w:val="002D66D3"/>
    <w:rsid w:val="002E7D2C"/>
    <w:rsid w:val="004410ED"/>
    <w:rsid w:val="006031A0"/>
    <w:rsid w:val="00825389"/>
    <w:rsid w:val="00A76BEF"/>
    <w:rsid w:val="00AE51C4"/>
    <w:rsid w:val="00D42E96"/>
    <w:rsid w:val="00D92CE7"/>
    <w:rsid w:val="00E94B22"/>
    <w:rsid w:val="00EC6586"/>
    <w:rsid w:val="00F0527A"/>
    <w:rsid w:val="00F57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67947"/>
  <w15:chartTrackingRefBased/>
  <w15:docId w15:val="{C4085CB9-C417-1841-B8B1-F5C3F2C6C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6D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6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6D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6D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6D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6D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6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6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6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6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6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6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6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6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6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6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6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6D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66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6D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66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6D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66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6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6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6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66D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10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10ED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410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10ED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 Sayyid</dc:creator>
  <cp:keywords/>
  <dc:description/>
  <cp:lastModifiedBy>Rashid Sayyid</cp:lastModifiedBy>
  <cp:revision>2</cp:revision>
  <dcterms:created xsi:type="dcterms:W3CDTF">2026-06-21T23:26:00Z</dcterms:created>
  <dcterms:modified xsi:type="dcterms:W3CDTF">2026-06-21T23:26:00Z</dcterms:modified>
</cp:coreProperties>
</file>